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B61C4C" w14:textId="4175080C" w:rsidR="00AC1D27" w:rsidRDefault="00AC1D27" w:rsidP="00AC1D27">
      <w:pPr>
        <w:rPr>
          <w:rFonts w:cs="Gill Sans"/>
        </w:rPr>
      </w:pPr>
      <w:r>
        <w:rPr>
          <w:b/>
        </w:rPr>
        <w:t>S4</w:t>
      </w:r>
      <w:bookmarkStart w:id="0" w:name="_GoBack"/>
      <w:bookmarkEnd w:id="0"/>
      <w:r w:rsidR="004304A6">
        <w:rPr>
          <w:b/>
        </w:rPr>
        <w:t xml:space="preserve"> </w:t>
      </w:r>
      <w:r w:rsidR="004304A6" w:rsidRPr="00280F1C">
        <w:rPr>
          <w:b/>
        </w:rPr>
        <w:t>T</w:t>
      </w:r>
      <w:r w:rsidR="004304A6">
        <w:rPr>
          <w:b/>
        </w:rPr>
        <w:t>able</w:t>
      </w:r>
      <w:r w:rsidR="004304A6" w:rsidRPr="00280F1C">
        <w:rPr>
          <w:b/>
        </w:rPr>
        <w:t>.</w:t>
      </w:r>
      <w:r w:rsidRPr="00AC1D27">
        <w:rPr>
          <w:rFonts w:cs="Gill Sans"/>
        </w:rPr>
        <w:t xml:space="preserve"> </w:t>
      </w:r>
      <w:r w:rsidRPr="00E84FC7">
        <w:rPr>
          <w:rFonts w:cs="Gill Sans"/>
        </w:rPr>
        <w:t xml:space="preserve">Proportion of the </w:t>
      </w:r>
      <w:proofErr w:type="spellStart"/>
      <w:r w:rsidRPr="00E84FC7">
        <w:rPr>
          <w:rFonts w:cs="Gill Sans"/>
        </w:rPr>
        <w:t>genetic</w:t>
      </w:r>
      <w:proofErr w:type="spellEnd"/>
      <w:r w:rsidRPr="00E84FC7">
        <w:rPr>
          <w:rFonts w:cs="Gill Sans"/>
        </w:rPr>
        <w:t xml:space="preserve"> variance </w:t>
      </w:r>
      <w:proofErr w:type="spellStart"/>
      <w:r w:rsidRPr="00E84FC7">
        <w:rPr>
          <w:rFonts w:cs="Gill Sans"/>
        </w:rPr>
        <w:t>explained</w:t>
      </w:r>
      <w:proofErr w:type="spellEnd"/>
      <w:r w:rsidRPr="00E84FC7">
        <w:rPr>
          <w:rFonts w:cs="Gill Sans"/>
        </w:rPr>
        <w:t xml:space="preserve"> by </w:t>
      </w:r>
      <w:proofErr w:type="spellStart"/>
      <w:r w:rsidRPr="00E84FC7">
        <w:rPr>
          <w:rFonts w:cs="Gill Sans"/>
        </w:rPr>
        <w:t>each</w:t>
      </w:r>
      <w:proofErr w:type="spellEnd"/>
      <w:r w:rsidRPr="00E84FC7">
        <w:rPr>
          <w:rFonts w:cs="Gill Sans"/>
        </w:rPr>
        <w:t xml:space="preserve"> chromosome and the </w:t>
      </w:r>
      <w:proofErr w:type="spellStart"/>
      <w:r w:rsidRPr="00E84FC7">
        <w:rPr>
          <w:rFonts w:cs="Gill Sans"/>
        </w:rPr>
        <w:t>whole</w:t>
      </w:r>
      <w:proofErr w:type="spellEnd"/>
      <w:r w:rsidRPr="00E84FC7">
        <w:rPr>
          <w:rFonts w:cs="Gill Sans"/>
        </w:rPr>
        <w:t xml:space="preserve"> </w:t>
      </w:r>
      <w:proofErr w:type="spellStart"/>
      <w:r w:rsidRPr="00E84FC7">
        <w:rPr>
          <w:rFonts w:cs="Gill Sans"/>
        </w:rPr>
        <w:t>genome</w:t>
      </w:r>
      <w:proofErr w:type="spellEnd"/>
      <w:r w:rsidRPr="00E84FC7">
        <w:rPr>
          <w:rFonts w:cs="Gill Sans"/>
        </w:rPr>
        <w:t xml:space="preserve"> </w:t>
      </w:r>
      <w:proofErr w:type="spellStart"/>
      <w:r w:rsidRPr="00E84FC7">
        <w:rPr>
          <w:rFonts w:cs="Gill Sans"/>
        </w:rPr>
        <w:t>using</w:t>
      </w:r>
      <w:proofErr w:type="spellEnd"/>
      <w:r w:rsidRPr="00E84FC7">
        <w:rPr>
          <w:rFonts w:cs="Gill Sans"/>
        </w:rPr>
        <w:t xml:space="preserve"> </w:t>
      </w:r>
      <w:r>
        <w:rPr>
          <w:rFonts w:cs="Gill Sans"/>
        </w:rPr>
        <w:t>1,763 A</w:t>
      </w:r>
      <w:r w:rsidRPr="00E84FC7">
        <w:rPr>
          <w:rFonts w:cs="Gill Sans"/>
        </w:rPr>
        <w:t xml:space="preserve">A </w:t>
      </w:r>
    </w:p>
    <w:p w14:paraId="656D943C" w14:textId="037A364B" w:rsidR="00D52568" w:rsidRPr="00280F1C" w:rsidRDefault="00AC1D27" w:rsidP="00D52568">
      <w:pPr>
        <w:rPr>
          <w:b/>
        </w:rPr>
      </w:pPr>
      <w:proofErr w:type="spellStart"/>
      <w:proofErr w:type="gramStart"/>
      <w:r w:rsidRPr="00E84FC7">
        <w:rPr>
          <w:rFonts w:cs="Gill Sans"/>
        </w:rPr>
        <w:t>unrelated</w:t>
      </w:r>
      <w:proofErr w:type="spellEnd"/>
      <w:proofErr w:type="gramEnd"/>
      <w:r w:rsidRPr="00E84FC7">
        <w:rPr>
          <w:rFonts w:cs="Gill Sans"/>
        </w:rPr>
        <w:t xml:space="preserve"> </w:t>
      </w:r>
      <w:proofErr w:type="spellStart"/>
      <w:r w:rsidRPr="00E84FC7">
        <w:rPr>
          <w:rFonts w:cs="Gill Sans"/>
        </w:rPr>
        <w:t>individuals</w:t>
      </w:r>
      <w:proofErr w:type="spellEnd"/>
      <w:r w:rsidRPr="00E84FC7">
        <w:rPr>
          <w:rFonts w:cs="Gill Sans"/>
        </w:rPr>
        <w:t>. </w:t>
      </w:r>
    </w:p>
    <w:tbl>
      <w:tblPr>
        <w:tblW w:w="10856" w:type="dxa"/>
        <w:tblInd w:w="93" w:type="dxa"/>
        <w:tblLook w:val="04A0" w:firstRow="1" w:lastRow="0" w:firstColumn="1" w:lastColumn="0" w:noHBand="0" w:noVBand="1"/>
      </w:tblPr>
      <w:tblGrid>
        <w:gridCol w:w="876"/>
        <w:gridCol w:w="1371"/>
        <w:gridCol w:w="2153"/>
        <w:gridCol w:w="2151"/>
        <w:gridCol w:w="2131"/>
        <w:gridCol w:w="2174"/>
      </w:tblGrid>
      <w:tr w:rsidR="006066B0" w:rsidRPr="006066B0" w14:paraId="4EAFC721" w14:textId="77777777" w:rsidTr="006066B0">
        <w:trPr>
          <w:trHeight w:val="253"/>
        </w:trPr>
        <w:tc>
          <w:tcPr>
            <w:tcW w:w="2247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CA501" w14:textId="77777777" w:rsidR="006066B0" w:rsidRPr="006066B0" w:rsidRDefault="00B76326" w:rsidP="006066B0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A</w:t>
            </w:r>
            <w:r w:rsidR="006066B0" w:rsidRPr="006066B0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 xml:space="preserve">A </w:t>
            </w:r>
          </w:p>
        </w:tc>
        <w:tc>
          <w:tcPr>
            <w:tcW w:w="430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2DDB9" w14:textId="77777777" w:rsidR="006066B0" w:rsidRPr="006066B0" w:rsidRDefault="006066B0" w:rsidP="006066B0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SBP</w:t>
            </w:r>
          </w:p>
        </w:tc>
        <w:tc>
          <w:tcPr>
            <w:tcW w:w="430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F0CB30" w14:textId="77777777" w:rsidR="006066B0" w:rsidRPr="006066B0" w:rsidRDefault="006066B0" w:rsidP="006066B0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DBP</w:t>
            </w:r>
          </w:p>
        </w:tc>
      </w:tr>
      <w:tr w:rsidR="00B76326" w:rsidRPr="006066B0" w14:paraId="28D2F2B2" w14:textId="77777777" w:rsidTr="006066B0">
        <w:trPr>
          <w:trHeight w:val="237"/>
        </w:trPr>
        <w:tc>
          <w:tcPr>
            <w:tcW w:w="2247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71CE5" w14:textId="77777777" w:rsidR="00B76326" w:rsidRPr="006066B0" w:rsidRDefault="00B76326" w:rsidP="006066B0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SNPs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C6A37" w14:textId="77777777" w:rsidR="00B76326" w:rsidRPr="009E5AFE" w:rsidRDefault="00B76326" w:rsidP="00026466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V1 (N=1,737)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37E79" w14:textId="77777777" w:rsidR="00B76326" w:rsidRPr="009E5AFE" w:rsidRDefault="00B76326" w:rsidP="00026466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LTA (N=1,670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7AE2B" w14:textId="77777777" w:rsidR="00B76326" w:rsidRPr="009E5AFE" w:rsidRDefault="00B76326" w:rsidP="00026466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V1 (N=1,737)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162A9" w14:textId="77777777" w:rsidR="00B76326" w:rsidRPr="009E5AFE" w:rsidRDefault="00B76326" w:rsidP="00026466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LTA (N=1,670)</w:t>
            </w:r>
          </w:p>
        </w:tc>
      </w:tr>
      <w:tr w:rsidR="006066B0" w:rsidRPr="006066B0" w14:paraId="035170C2" w14:textId="77777777" w:rsidTr="006066B0">
        <w:trPr>
          <w:trHeight w:val="237"/>
        </w:trPr>
        <w:tc>
          <w:tcPr>
            <w:tcW w:w="8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54F89" w14:textId="77777777" w:rsidR="006066B0" w:rsidRPr="006066B0" w:rsidRDefault="006066B0" w:rsidP="006066B0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6066B0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Chr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90F71" w14:textId="77777777" w:rsidR="006066B0" w:rsidRPr="006066B0" w:rsidRDefault="006066B0" w:rsidP="006066B0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LC (Mb)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21F45" w14:textId="77777777" w:rsidR="006066B0" w:rsidRPr="006066B0" w:rsidRDefault="006066B0" w:rsidP="006066B0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gramStart"/>
            <w:r w:rsidRPr="006066B0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h2</w:t>
            </w:r>
            <w:proofErr w:type="gramEnd"/>
            <w:r w:rsidRPr="006066B0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 ± </w:t>
            </w:r>
            <w:proofErr w:type="spellStart"/>
            <w:r w:rsidRPr="006066B0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s.e.</w:t>
            </w:r>
            <w:proofErr w:type="spellEnd"/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65CE6" w14:textId="77777777" w:rsidR="006066B0" w:rsidRPr="006066B0" w:rsidRDefault="006066B0" w:rsidP="006066B0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gramStart"/>
            <w:r w:rsidRPr="006066B0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h2</w:t>
            </w:r>
            <w:proofErr w:type="gramEnd"/>
            <w:r w:rsidRPr="006066B0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 ± </w:t>
            </w:r>
            <w:proofErr w:type="spellStart"/>
            <w:r w:rsidRPr="006066B0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s.e.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6E4A8" w14:textId="77777777" w:rsidR="006066B0" w:rsidRPr="006066B0" w:rsidRDefault="006066B0" w:rsidP="006066B0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gramStart"/>
            <w:r w:rsidRPr="006066B0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h2</w:t>
            </w:r>
            <w:proofErr w:type="gramEnd"/>
            <w:r w:rsidRPr="006066B0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 ± </w:t>
            </w:r>
            <w:proofErr w:type="spellStart"/>
            <w:r w:rsidRPr="006066B0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s.e.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ED9AB" w14:textId="77777777" w:rsidR="006066B0" w:rsidRPr="006066B0" w:rsidRDefault="006066B0" w:rsidP="006066B0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gramStart"/>
            <w:r w:rsidRPr="006066B0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h2</w:t>
            </w:r>
            <w:proofErr w:type="gramEnd"/>
            <w:r w:rsidRPr="006066B0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 ± </w:t>
            </w:r>
            <w:proofErr w:type="spellStart"/>
            <w:r w:rsidRPr="006066B0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s.e.</w:t>
            </w:r>
            <w:proofErr w:type="spellEnd"/>
          </w:p>
        </w:tc>
      </w:tr>
      <w:tr w:rsidR="00B76326" w:rsidRPr="006066B0" w14:paraId="4E121C97" w14:textId="77777777" w:rsidTr="006066B0">
        <w:trPr>
          <w:trHeight w:val="237"/>
        </w:trPr>
        <w:tc>
          <w:tcPr>
            <w:tcW w:w="8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F6AB6" w14:textId="77777777" w:rsidR="00B76326" w:rsidRPr="006066B0" w:rsidRDefault="00B76326" w:rsidP="006066B0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DB6B6" w14:textId="77777777" w:rsidR="00B76326" w:rsidRPr="006066B0" w:rsidRDefault="00B76326" w:rsidP="006066B0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249.25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758DB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 ± 0.0731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8A366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446 ± 0.081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151BB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029 ± 0.0648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925F6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1518 ± 0.0845</w:t>
            </w:r>
          </w:p>
        </w:tc>
      </w:tr>
      <w:tr w:rsidR="00B76326" w:rsidRPr="006066B0" w14:paraId="00D821D4" w14:textId="77777777" w:rsidTr="006066B0">
        <w:trPr>
          <w:trHeight w:val="237"/>
        </w:trPr>
        <w:tc>
          <w:tcPr>
            <w:tcW w:w="8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FBEF9" w14:textId="77777777" w:rsidR="00B76326" w:rsidRPr="006066B0" w:rsidRDefault="00B76326" w:rsidP="006066B0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E226F" w14:textId="77777777" w:rsidR="00B76326" w:rsidRPr="006066B0" w:rsidRDefault="00B76326" w:rsidP="006066B0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243.2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BDD35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1053 ± 0.087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20EC6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514 ± 0.0846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D9792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275 ± 0.0843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CAD7B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1068 ± 0.0889</w:t>
            </w:r>
          </w:p>
        </w:tc>
      </w:tr>
      <w:tr w:rsidR="00B76326" w:rsidRPr="006066B0" w14:paraId="06A4614A" w14:textId="77777777" w:rsidTr="006066B0">
        <w:trPr>
          <w:trHeight w:val="237"/>
        </w:trPr>
        <w:tc>
          <w:tcPr>
            <w:tcW w:w="8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662D5" w14:textId="77777777" w:rsidR="00B76326" w:rsidRPr="006066B0" w:rsidRDefault="00B76326" w:rsidP="006066B0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A74A5" w14:textId="77777777" w:rsidR="00B76326" w:rsidRPr="006066B0" w:rsidRDefault="00B76326" w:rsidP="006066B0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198.02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9DFA5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 ± 0.07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58086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 ± 0.07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08EBE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681 ± 0.064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0BE60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1034 ± 0.0673</w:t>
            </w:r>
          </w:p>
        </w:tc>
      </w:tr>
      <w:tr w:rsidR="00B76326" w:rsidRPr="006066B0" w14:paraId="6D1E7723" w14:textId="77777777" w:rsidTr="006066B0">
        <w:trPr>
          <w:trHeight w:val="237"/>
        </w:trPr>
        <w:tc>
          <w:tcPr>
            <w:tcW w:w="8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50376" w14:textId="77777777" w:rsidR="00B76326" w:rsidRPr="006066B0" w:rsidRDefault="00B76326" w:rsidP="006066B0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2ACD1" w14:textId="77777777" w:rsidR="00B76326" w:rsidRPr="006066B0" w:rsidRDefault="00B76326" w:rsidP="006066B0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191.15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CBDF2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 ± 0.0734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FB5AC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 ± 0.062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94946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 ± 0.0683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CC857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 ± 0.0697</w:t>
            </w:r>
          </w:p>
        </w:tc>
      </w:tr>
      <w:tr w:rsidR="00B76326" w:rsidRPr="006066B0" w14:paraId="08480082" w14:textId="77777777" w:rsidTr="006066B0">
        <w:trPr>
          <w:trHeight w:val="237"/>
        </w:trPr>
        <w:tc>
          <w:tcPr>
            <w:tcW w:w="8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D6922" w14:textId="77777777" w:rsidR="00B76326" w:rsidRPr="006066B0" w:rsidRDefault="00B76326" w:rsidP="006066B0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71B17" w14:textId="77777777" w:rsidR="00B76326" w:rsidRPr="006066B0" w:rsidRDefault="00B76326" w:rsidP="006066B0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180.92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6FDC0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 ± 0.0658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171A9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 ± 0.0744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24219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175 ± 0.0623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EB3E4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291 ± 0.063</w:t>
            </w:r>
          </w:p>
        </w:tc>
      </w:tr>
      <w:tr w:rsidR="00B76326" w:rsidRPr="006066B0" w14:paraId="286015AD" w14:textId="77777777" w:rsidTr="006066B0">
        <w:trPr>
          <w:trHeight w:val="237"/>
        </w:trPr>
        <w:tc>
          <w:tcPr>
            <w:tcW w:w="8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82410" w14:textId="77777777" w:rsidR="00B76326" w:rsidRPr="006066B0" w:rsidRDefault="00B76326" w:rsidP="006066B0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C536D" w14:textId="77777777" w:rsidR="00B76326" w:rsidRPr="006066B0" w:rsidRDefault="00B76326" w:rsidP="006066B0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171.12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95FB9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 ± 0.0673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A4852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 ± 0.0677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56568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 ± 0.0552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004AC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 ± 0.0552</w:t>
            </w:r>
          </w:p>
        </w:tc>
      </w:tr>
      <w:tr w:rsidR="00B76326" w:rsidRPr="006066B0" w14:paraId="4A229A43" w14:textId="77777777" w:rsidTr="006066B0">
        <w:trPr>
          <w:trHeight w:val="237"/>
        </w:trPr>
        <w:tc>
          <w:tcPr>
            <w:tcW w:w="8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C4380" w14:textId="77777777" w:rsidR="00B76326" w:rsidRPr="006066B0" w:rsidRDefault="00B76326" w:rsidP="006066B0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63B14" w14:textId="77777777" w:rsidR="00B76326" w:rsidRPr="006066B0" w:rsidRDefault="00B76326" w:rsidP="006066B0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159.14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51CE0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 ± 0.0633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1701B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32 ± 0.069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6852A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 ± 0.0631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F6F6F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058 ± 0.0637</w:t>
            </w:r>
          </w:p>
        </w:tc>
      </w:tr>
      <w:tr w:rsidR="00B76326" w:rsidRPr="006066B0" w14:paraId="38EF3A93" w14:textId="77777777" w:rsidTr="006066B0">
        <w:trPr>
          <w:trHeight w:val="237"/>
        </w:trPr>
        <w:tc>
          <w:tcPr>
            <w:tcW w:w="8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4EB3C" w14:textId="77777777" w:rsidR="00B76326" w:rsidRPr="006066B0" w:rsidRDefault="00B76326" w:rsidP="006066B0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1300C" w14:textId="77777777" w:rsidR="00B76326" w:rsidRPr="006066B0" w:rsidRDefault="00B76326" w:rsidP="006066B0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146.36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CE845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801 ± 0.0637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7637A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339 ± 0.059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029F1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498 ± 0.0609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5EE99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009 ± 0.0527</w:t>
            </w:r>
          </w:p>
        </w:tc>
      </w:tr>
      <w:tr w:rsidR="00B76326" w:rsidRPr="006066B0" w14:paraId="3730E030" w14:textId="77777777" w:rsidTr="006066B0">
        <w:trPr>
          <w:trHeight w:val="237"/>
        </w:trPr>
        <w:tc>
          <w:tcPr>
            <w:tcW w:w="8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6EED2" w14:textId="77777777" w:rsidR="00B76326" w:rsidRPr="006066B0" w:rsidRDefault="00B76326" w:rsidP="006066B0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4CAD3" w14:textId="77777777" w:rsidR="00B76326" w:rsidRPr="006066B0" w:rsidRDefault="00B76326" w:rsidP="006066B0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141.21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5E702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143 ± 0.0533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BEFD9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257 ± 0.0582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D338C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188 ± 0.0519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F41EC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162 ± 0.0494</w:t>
            </w:r>
          </w:p>
        </w:tc>
      </w:tr>
      <w:tr w:rsidR="00B76326" w:rsidRPr="006066B0" w14:paraId="3CDABD91" w14:textId="77777777" w:rsidTr="006066B0">
        <w:trPr>
          <w:trHeight w:val="237"/>
        </w:trPr>
        <w:tc>
          <w:tcPr>
            <w:tcW w:w="8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56907" w14:textId="77777777" w:rsidR="00B76326" w:rsidRPr="006066B0" w:rsidRDefault="00B76326" w:rsidP="006066B0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B1857" w14:textId="77777777" w:rsidR="00B76326" w:rsidRPr="006066B0" w:rsidRDefault="00B76326" w:rsidP="006066B0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135.53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1C9E7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 ± 0.0625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B65FA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 ± 0.0662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41776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031 ± 0.0505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4FC95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033 ± 0.0555</w:t>
            </w:r>
          </w:p>
        </w:tc>
      </w:tr>
      <w:tr w:rsidR="00B76326" w:rsidRPr="006066B0" w14:paraId="0C7BCCF4" w14:textId="77777777" w:rsidTr="006066B0">
        <w:trPr>
          <w:trHeight w:val="237"/>
        </w:trPr>
        <w:tc>
          <w:tcPr>
            <w:tcW w:w="8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72A8F" w14:textId="77777777" w:rsidR="00B76326" w:rsidRPr="006066B0" w:rsidRDefault="00B76326" w:rsidP="006066B0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88358" w14:textId="77777777" w:rsidR="00B76326" w:rsidRPr="006066B0" w:rsidRDefault="00B76326" w:rsidP="006066B0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135.01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3A72D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603 ± 0.0516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14BE2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279 ± 0.0494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8CB2F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371 ± 0.0496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798C0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239 ± 0.0509</w:t>
            </w:r>
          </w:p>
        </w:tc>
      </w:tr>
      <w:tr w:rsidR="00B76326" w:rsidRPr="006066B0" w14:paraId="6F6E8AB6" w14:textId="77777777" w:rsidTr="006066B0">
        <w:trPr>
          <w:trHeight w:val="237"/>
        </w:trPr>
        <w:tc>
          <w:tcPr>
            <w:tcW w:w="8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25FE5" w14:textId="77777777" w:rsidR="00B76326" w:rsidRPr="006066B0" w:rsidRDefault="00B76326" w:rsidP="006066B0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590F6" w14:textId="77777777" w:rsidR="00B76326" w:rsidRPr="006066B0" w:rsidRDefault="00B76326" w:rsidP="006066B0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133.85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6ECC2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277 ± 0.0474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59B94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185 ± 0.0486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E5316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153 ± 0.0467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63010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314 ± 0.053</w:t>
            </w:r>
          </w:p>
        </w:tc>
      </w:tr>
      <w:tr w:rsidR="00B76326" w:rsidRPr="006066B0" w14:paraId="7DDC867D" w14:textId="77777777" w:rsidTr="006066B0">
        <w:trPr>
          <w:trHeight w:val="237"/>
        </w:trPr>
        <w:tc>
          <w:tcPr>
            <w:tcW w:w="8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C4B18" w14:textId="77777777" w:rsidR="00B76326" w:rsidRPr="006066B0" w:rsidRDefault="00B76326" w:rsidP="006066B0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9D5F8" w14:textId="77777777" w:rsidR="00B76326" w:rsidRPr="006066B0" w:rsidRDefault="00B76326" w:rsidP="006066B0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115.17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28DD8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139 ± 0.0522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86FF6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362 ± 0.0567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BF7B4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137 ± 0.0535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A64DF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195 ± 0.0457</w:t>
            </w:r>
          </w:p>
        </w:tc>
      </w:tr>
      <w:tr w:rsidR="00B76326" w:rsidRPr="006066B0" w14:paraId="0999C20A" w14:textId="77777777" w:rsidTr="006066B0">
        <w:trPr>
          <w:trHeight w:val="237"/>
        </w:trPr>
        <w:tc>
          <w:tcPr>
            <w:tcW w:w="8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0748E" w14:textId="77777777" w:rsidR="00B76326" w:rsidRPr="006066B0" w:rsidRDefault="00B76326" w:rsidP="006066B0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42AE6" w14:textId="77777777" w:rsidR="00B76326" w:rsidRPr="006066B0" w:rsidRDefault="00B76326" w:rsidP="006066B0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107.35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EA60D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229 ± 0.0444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51B2A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072 ± 0.0442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FD6F3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036 ± 0.0419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60711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034 ± 0.0428</w:t>
            </w:r>
          </w:p>
        </w:tc>
      </w:tr>
      <w:tr w:rsidR="00B76326" w:rsidRPr="006066B0" w14:paraId="738CA7F2" w14:textId="77777777" w:rsidTr="006066B0">
        <w:trPr>
          <w:trHeight w:val="237"/>
        </w:trPr>
        <w:tc>
          <w:tcPr>
            <w:tcW w:w="8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5A936" w14:textId="77777777" w:rsidR="00B76326" w:rsidRPr="006066B0" w:rsidRDefault="00B76326" w:rsidP="006066B0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96391" w14:textId="77777777" w:rsidR="00B76326" w:rsidRPr="006066B0" w:rsidRDefault="00B76326" w:rsidP="006066B0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102.53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DA18C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188 ± 0.0412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B329B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575 ± 0.0523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1275E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197 ± 0.0419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030CB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294 ± 0.0487</w:t>
            </w:r>
          </w:p>
        </w:tc>
      </w:tr>
      <w:tr w:rsidR="00B76326" w:rsidRPr="006066B0" w14:paraId="3E4C9447" w14:textId="77777777" w:rsidTr="006066B0">
        <w:trPr>
          <w:trHeight w:val="237"/>
        </w:trPr>
        <w:tc>
          <w:tcPr>
            <w:tcW w:w="8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3E4B3" w14:textId="77777777" w:rsidR="00B76326" w:rsidRPr="006066B0" w:rsidRDefault="00B76326" w:rsidP="006066B0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9958B" w14:textId="77777777" w:rsidR="00B76326" w:rsidRPr="006066B0" w:rsidRDefault="00B76326" w:rsidP="006066B0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90.35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AF2B3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 ± 0.04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DAAF2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003 ± 0.0366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3F1AA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 ± 0.0414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AC1E1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 ± 0.0343</w:t>
            </w:r>
          </w:p>
        </w:tc>
      </w:tr>
      <w:tr w:rsidR="00B76326" w:rsidRPr="006066B0" w14:paraId="339C138A" w14:textId="77777777" w:rsidTr="006066B0">
        <w:trPr>
          <w:trHeight w:val="237"/>
        </w:trPr>
        <w:tc>
          <w:tcPr>
            <w:tcW w:w="8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142D5" w14:textId="77777777" w:rsidR="00B76326" w:rsidRPr="006066B0" w:rsidRDefault="00B76326" w:rsidP="006066B0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DB374" w14:textId="77777777" w:rsidR="00B76326" w:rsidRPr="006066B0" w:rsidRDefault="00B76326" w:rsidP="006066B0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81.2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A4D52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 ± 0.0396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51702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 ± 0.0444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087DC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 ± 0.0412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8DE7B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 ± 0.038</w:t>
            </w:r>
          </w:p>
        </w:tc>
      </w:tr>
      <w:tr w:rsidR="00B76326" w:rsidRPr="006066B0" w14:paraId="40AD6870" w14:textId="77777777" w:rsidTr="006066B0">
        <w:trPr>
          <w:trHeight w:val="237"/>
        </w:trPr>
        <w:tc>
          <w:tcPr>
            <w:tcW w:w="8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65C8B" w14:textId="77777777" w:rsidR="00B76326" w:rsidRPr="006066B0" w:rsidRDefault="00B76326" w:rsidP="006066B0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8F7F1" w14:textId="77777777" w:rsidR="00B76326" w:rsidRPr="006066B0" w:rsidRDefault="00B76326" w:rsidP="006066B0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78.08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CC246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 ± 0.0466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5DC95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 ± 0.048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C2237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157 ± 0.0464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9429D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224 ± 0.048</w:t>
            </w:r>
          </w:p>
        </w:tc>
      </w:tr>
      <w:tr w:rsidR="00B76326" w:rsidRPr="006066B0" w14:paraId="094904DE" w14:textId="77777777" w:rsidTr="006066B0">
        <w:trPr>
          <w:trHeight w:val="237"/>
        </w:trPr>
        <w:tc>
          <w:tcPr>
            <w:tcW w:w="8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C5DA3" w14:textId="77777777" w:rsidR="00B76326" w:rsidRPr="006066B0" w:rsidRDefault="00B76326" w:rsidP="006066B0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124F6" w14:textId="77777777" w:rsidR="00B76326" w:rsidRPr="006066B0" w:rsidRDefault="00B76326" w:rsidP="006066B0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59.13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3B6AD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029 ± 0.0282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3E55D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074 ± 0.029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2E472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535 ± 0.0351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2C415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424 ± 0.0344</w:t>
            </w:r>
          </w:p>
        </w:tc>
      </w:tr>
      <w:tr w:rsidR="00B76326" w:rsidRPr="006066B0" w14:paraId="4E5BA83A" w14:textId="77777777" w:rsidTr="006066B0">
        <w:trPr>
          <w:trHeight w:val="237"/>
        </w:trPr>
        <w:tc>
          <w:tcPr>
            <w:tcW w:w="8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C64B5" w14:textId="77777777" w:rsidR="00B76326" w:rsidRPr="006066B0" w:rsidRDefault="00B76326" w:rsidP="006066B0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04619" w14:textId="77777777" w:rsidR="00B76326" w:rsidRPr="006066B0" w:rsidRDefault="00B76326" w:rsidP="006066B0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63.03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E1ED3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027 ± 0.0458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1544C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279 ± 0.0516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BEB09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082 ± 0.0475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482D3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061 ± 0.0468</w:t>
            </w:r>
          </w:p>
        </w:tc>
      </w:tr>
      <w:tr w:rsidR="00B76326" w:rsidRPr="006066B0" w14:paraId="55272947" w14:textId="77777777" w:rsidTr="006066B0">
        <w:trPr>
          <w:trHeight w:val="237"/>
        </w:trPr>
        <w:tc>
          <w:tcPr>
            <w:tcW w:w="8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18F2A" w14:textId="77777777" w:rsidR="00B76326" w:rsidRPr="006066B0" w:rsidRDefault="00B76326" w:rsidP="006066B0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E0CC9" w14:textId="77777777" w:rsidR="00B76326" w:rsidRPr="006066B0" w:rsidRDefault="00B76326" w:rsidP="006066B0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48.13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D3C48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069 ± 0.0321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E7803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 ± 0.029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EED78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026 ± 0.026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90164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207 ± 0.0356</w:t>
            </w:r>
          </w:p>
        </w:tc>
      </w:tr>
      <w:tr w:rsidR="00B76326" w:rsidRPr="006066B0" w14:paraId="335C9216" w14:textId="77777777" w:rsidTr="006066B0">
        <w:trPr>
          <w:trHeight w:val="237"/>
        </w:trPr>
        <w:tc>
          <w:tcPr>
            <w:tcW w:w="8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75B5D" w14:textId="77777777" w:rsidR="00B76326" w:rsidRPr="006066B0" w:rsidRDefault="00B76326" w:rsidP="006066B0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8DF11" w14:textId="77777777" w:rsidR="00B76326" w:rsidRPr="006066B0" w:rsidRDefault="00B76326" w:rsidP="006066B0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51.3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278AD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124 ± 0.036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C551A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016 ± 0.0335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96829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.0127 ± 0.0338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DE30F" w14:textId="77777777" w:rsidR="00B76326" w:rsidRPr="009E5AFE" w:rsidRDefault="00B76326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sz w:val="18"/>
                <w:szCs w:val="18"/>
                <w:lang w:val="en-US"/>
              </w:rPr>
              <w:t>0 ± 0.0376</w:t>
            </w:r>
          </w:p>
        </w:tc>
      </w:tr>
      <w:tr w:rsidR="00B76326" w:rsidRPr="006066B0" w14:paraId="256F4EDC" w14:textId="77777777" w:rsidTr="006066B0">
        <w:trPr>
          <w:trHeight w:val="237"/>
        </w:trPr>
        <w:tc>
          <w:tcPr>
            <w:tcW w:w="8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D3574" w14:textId="77777777" w:rsidR="00B76326" w:rsidRPr="006066B0" w:rsidRDefault="00B76326" w:rsidP="006066B0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86659" w14:textId="77777777" w:rsidR="00B76326" w:rsidRPr="006066B0" w:rsidRDefault="00B76326" w:rsidP="006066B0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2,881.03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B61E9" w14:textId="77777777" w:rsidR="00B76326" w:rsidRPr="006066B0" w:rsidRDefault="00B76326" w:rsidP="006066B0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0.367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81D83" w14:textId="77777777" w:rsidR="00B76326" w:rsidRPr="009E5AFE" w:rsidRDefault="00B76326" w:rsidP="00026466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0.37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0D35B" w14:textId="77777777" w:rsidR="00B76326" w:rsidRPr="009E5AFE" w:rsidRDefault="00B76326" w:rsidP="00026466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0.369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8F658" w14:textId="77777777" w:rsidR="00B76326" w:rsidRPr="009E5AFE" w:rsidRDefault="00B76326" w:rsidP="00026466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0.616</w:t>
            </w:r>
          </w:p>
        </w:tc>
      </w:tr>
      <w:tr w:rsidR="00B76326" w:rsidRPr="006066B0" w14:paraId="20996807" w14:textId="77777777" w:rsidTr="006066B0">
        <w:trPr>
          <w:trHeight w:val="237"/>
        </w:trPr>
        <w:tc>
          <w:tcPr>
            <w:tcW w:w="2247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10CF0" w14:textId="77777777" w:rsidR="00B76326" w:rsidRPr="006066B0" w:rsidRDefault="00B76326" w:rsidP="006066B0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Combined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A23D0" w14:textId="77777777" w:rsidR="00B76326" w:rsidRPr="006066B0" w:rsidRDefault="00B76326" w:rsidP="006066B0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0.409 ± 0.236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CA720" w14:textId="77777777" w:rsidR="00B76326" w:rsidRPr="009E5AFE" w:rsidRDefault="00B76326" w:rsidP="00026466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0.37 ± 0.236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431D2" w14:textId="77777777" w:rsidR="00B76326" w:rsidRPr="009E5AFE" w:rsidRDefault="00B76326" w:rsidP="00026466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0.378 ± 0.212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80BCC" w14:textId="77777777" w:rsidR="00B76326" w:rsidRPr="009E5AFE" w:rsidRDefault="00B76326" w:rsidP="00026466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0.615 ± 0.238</w:t>
            </w:r>
          </w:p>
        </w:tc>
      </w:tr>
      <w:tr w:rsidR="00B76326" w:rsidRPr="006066B0" w14:paraId="64100DD7" w14:textId="77777777" w:rsidTr="006066B0">
        <w:trPr>
          <w:trHeight w:val="253"/>
        </w:trPr>
        <w:tc>
          <w:tcPr>
            <w:tcW w:w="2247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8A2FE" w14:textId="77777777" w:rsidR="00B76326" w:rsidRPr="006066B0" w:rsidRDefault="00B76326" w:rsidP="006066B0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1CAEE" w14:textId="77777777" w:rsidR="00B76326" w:rsidRPr="006066B0" w:rsidRDefault="00B76326" w:rsidP="006066B0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4.4x10</w:t>
            </w:r>
            <w:r w:rsidRPr="009E5AFE">
              <w:rPr>
                <w:rFonts w:eastAsia="Times New Roman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>-2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2F270" w14:textId="77777777" w:rsidR="00B76326" w:rsidRPr="009E5AFE" w:rsidRDefault="00B76326" w:rsidP="00026466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5.26x10</w:t>
            </w:r>
            <w:r w:rsidRPr="009E5AFE">
              <w:rPr>
                <w:rFonts w:eastAsia="Times New Roman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>-2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B94C6" w14:textId="77777777" w:rsidR="00B76326" w:rsidRPr="009E5AFE" w:rsidRDefault="00B76326" w:rsidP="00026466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1.1x10</w:t>
            </w:r>
            <w:r w:rsidRPr="009E5AFE">
              <w:rPr>
                <w:rFonts w:eastAsia="Times New Roman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>-2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71A7E" w14:textId="77777777" w:rsidR="00B76326" w:rsidRPr="009E5AFE" w:rsidRDefault="00B76326" w:rsidP="00026466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9E5AFE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1.21x10</w:t>
            </w:r>
            <w:r w:rsidRPr="009E5AFE">
              <w:rPr>
                <w:rFonts w:eastAsia="Times New Roman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>-3</w:t>
            </w:r>
          </w:p>
        </w:tc>
      </w:tr>
    </w:tbl>
    <w:p w14:paraId="56EFE88A" w14:textId="77777777" w:rsidR="00E6746A" w:rsidRDefault="00E6746A"/>
    <w:sectPr w:rsidR="00E6746A" w:rsidSect="00D5256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568"/>
    <w:rsid w:val="004304A6"/>
    <w:rsid w:val="006066B0"/>
    <w:rsid w:val="00AC1D27"/>
    <w:rsid w:val="00B76326"/>
    <w:rsid w:val="00D52568"/>
    <w:rsid w:val="00E67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22F1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eorgia" w:eastAsiaTheme="minorEastAsia" w:hAnsi="Georgia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568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eorgia" w:eastAsiaTheme="minorEastAsia" w:hAnsi="Georgia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568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35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1</Words>
  <Characters>1603</Characters>
  <Application>Microsoft Macintosh Word</Application>
  <DocSecurity>0</DocSecurity>
  <Lines>13</Lines>
  <Paragraphs>3</Paragraphs>
  <ScaleCrop>false</ScaleCrop>
  <Company>Stanford University</Company>
  <LinksUpToDate>false</LinksUpToDate>
  <CharactersWithSpaces>1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s Salfati</dc:creator>
  <cp:keywords/>
  <dc:description/>
  <cp:lastModifiedBy>Elias Salfati</cp:lastModifiedBy>
  <cp:revision>2</cp:revision>
  <dcterms:created xsi:type="dcterms:W3CDTF">2015-06-26T19:32:00Z</dcterms:created>
  <dcterms:modified xsi:type="dcterms:W3CDTF">2015-06-26T19:32:00Z</dcterms:modified>
</cp:coreProperties>
</file>